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235E1" w:rsidR="002235E1" w:rsidP="0C7A3449" w:rsidRDefault="002235E1" w14:paraId="3934BA58" w14:textId="57F63A00" w14:noSpellErr="1">
      <w:pPr>
        <w:pStyle w:val="Caption"/>
        <w:keepNext w:val="1"/>
        <w:rPr>
          <w:i w:val="0"/>
          <w:iCs w:val="0"/>
          <w:color w:val="auto"/>
          <w:sz w:val="24"/>
          <w:szCs w:val="24"/>
        </w:rPr>
      </w:pPr>
      <w:r w:rsidRPr="0C7A3449" w:rsidR="002235E1">
        <w:rPr>
          <w:b w:val="1"/>
          <w:bCs w:val="1"/>
          <w:i w:val="0"/>
          <w:iCs w:val="0"/>
          <w:color w:val="auto"/>
          <w:sz w:val="24"/>
          <w:szCs w:val="24"/>
        </w:rPr>
        <w:t>Additional</w:t>
      </w:r>
      <w:r w:rsidRPr="0C7A3449" w:rsidR="002235E1">
        <w:rPr>
          <w:b w:val="1"/>
          <w:bCs w:val="1"/>
          <w:i w:val="0"/>
          <w:iCs w:val="0"/>
          <w:color w:val="auto"/>
          <w:sz w:val="24"/>
          <w:szCs w:val="24"/>
        </w:rPr>
        <w:t xml:space="preserve"> file 2</w:t>
      </w:r>
      <w:r w:rsidRPr="0C7A3449" w:rsidR="002235E1">
        <w:rPr>
          <w:i w:val="0"/>
          <w:iCs w:val="0"/>
          <w:color w:val="auto"/>
          <w:sz w:val="24"/>
          <w:szCs w:val="24"/>
        </w:rPr>
        <w:t xml:space="preserve"> Results from MMAT Quality Appraisal Tool.</w:t>
      </w:r>
    </w:p>
    <w:tbl>
      <w:tblPr>
        <w:tblpPr w:leftFromText="180" w:rightFromText="180" w:vertAnchor="text" w:horzAnchor="margin" w:tblpXSpec="center" w:tblpY="836"/>
        <w:tblW w:w="11624" w:type="dxa"/>
        <w:tblLook w:val="04A0" w:firstRow="1" w:lastRow="0" w:firstColumn="1" w:lastColumn="0" w:noHBand="0" w:noVBand="1"/>
      </w:tblPr>
      <w:tblGrid>
        <w:gridCol w:w="1986"/>
        <w:gridCol w:w="1272"/>
        <w:gridCol w:w="1277"/>
        <w:gridCol w:w="1559"/>
        <w:gridCol w:w="1558"/>
        <w:gridCol w:w="1312"/>
        <w:gridCol w:w="1322"/>
        <w:gridCol w:w="1338"/>
      </w:tblGrid>
      <w:tr w:rsidRPr="000C2CE3" w:rsidR="002235E1" w:rsidTr="0030170A" w14:paraId="6C2A656F" w14:textId="77777777">
        <w:trPr>
          <w:trHeight w:val="290"/>
        </w:trPr>
        <w:tc>
          <w:tcPr>
            <w:tcW w:w="1162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7E6E6"/>
            <w:vAlign w:val="bottom"/>
            <w:hideMark/>
          </w:tcPr>
          <w:p w:rsidRPr="000C2CE3" w:rsidR="002235E1" w:rsidP="0030170A" w:rsidRDefault="002235E1" w14:paraId="66ABE98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ative studies</w:t>
            </w:r>
          </w:p>
        </w:tc>
      </w:tr>
      <w:tr w:rsidRPr="000C2CE3" w:rsidR="002235E1" w:rsidTr="0030170A" w14:paraId="14CA4EFB" w14:textId="77777777">
        <w:trPr>
          <w:trHeight w:val="156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3182568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703E2E9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lear research questions?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1C8F385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 the collected data allow to address the research questions?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3D72476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qualitative approach appropriate to answer the research questions?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429879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re the qualitative data collection methods adequate to address the research question? 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28448C6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findings adequately derived from the data?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8CAC9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interpretation of results sufficiently substantiated by data?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46B1244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s there coherence between data sources, collection, analysis and interpretation? </w:t>
            </w:r>
          </w:p>
        </w:tc>
      </w:tr>
      <w:tr w:rsidRPr="000C2CE3" w:rsidR="002235E1" w:rsidTr="0030170A" w14:paraId="0720064B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0449EB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ng et al., 2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389C0C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6B5542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56A4F6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A75308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CD4A76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5260E6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00266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584FB69D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29E228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ld, 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7A00A4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1B759A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1F6376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DB924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2B7E6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41A778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6697F9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5D5FBA6C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51D962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lhuish, 20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B1720D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1532EB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F35250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4DAA75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352324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35FDC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F8DC8D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098C15A0" w14:textId="77777777">
        <w:trPr>
          <w:trHeight w:val="260"/>
        </w:trPr>
        <w:tc>
          <w:tcPr>
            <w:tcW w:w="1162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7E6E6"/>
            <w:vAlign w:val="bottom"/>
            <w:hideMark/>
          </w:tcPr>
          <w:p w:rsidRPr="000C2CE3" w:rsidR="002235E1" w:rsidP="0030170A" w:rsidRDefault="002235E1" w14:paraId="3C7FAF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Randomised Controlled Trials</w:t>
            </w:r>
          </w:p>
        </w:tc>
      </w:tr>
      <w:tr w:rsidRPr="000C2CE3" w:rsidR="002235E1" w:rsidTr="0030170A" w14:paraId="4F9DD93E" w14:textId="77777777">
        <w:trPr>
          <w:trHeight w:val="130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E26536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7F5A335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lear research questions?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42706EC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 the collected data allow to address the research questions?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E5721A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s randomisation appropriately performed? 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1FB327E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groups comparable at baseline?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370EF5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omplete outcome data?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3EC2F5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outcome assessors blinded to the intervention provided?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26E238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the participants adhere to the assigned intervention?</w:t>
            </w:r>
          </w:p>
        </w:tc>
      </w:tr>
      <w:tr w:rsidRPr="000C2CE3" w:rsidR="002235E1" w:rsidTr="0030170A" w14:paraId="44C46A4D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5A4047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al et al., 20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04BA3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0C537D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8FCE0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830A5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D376A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203B7E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3B3D37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Pr="000C2CE3" w:rsidR="002235E1" w:rsidTr="0030170A" w14:paraId="692EB3D3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E2EDF4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aub et al., 2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73919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49390B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C22F70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46B6C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82AB9B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A232C1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26073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Pr="000C2CE3" w:rsidR="002235E1" w:rsidTr="0030170A" w14:paraId="7D3C9BD9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FB58DE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rnley et al., 20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310BD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44717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6694F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12E9D6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459B2B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028F9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EED35F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Pr="000C2CE3" w:rsidR="002235E1" w:rsidTr="0030170A" w14:paraId="40185ACB" w14:textId="77777777">
        <w:trPr>
          <w:trHeight w:val="29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933C0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einer et al., 2017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16BF0D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50377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10176C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036D5E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2B8294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E14568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D48775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  <w:tr w:rsidRPr="000C2CE3" w:rsidR="002235E1" w:rsidTr="0030170A" w14:paraId="57C9FCC3" w14:textId="77777777">
        <w:trPr>
          <w:trHeight w:val="290"/>
        </w:trPr>
        <w:tc>
          <w:tcPr>
            <w:tcW w:w="1162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7E6E6"/>
            <w:hideMark/>
          </w:tcPr>
          <w:p w:rsidRPr="000C2CE3" w:rsidR="002235E1" w:rsidP="0030170A" w:rsidRDefault="002235E1" w14:paraId="015FEB1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Quantitative non-randomised </w:t>
            </w:r>
          </w:p>
        </w:tc>
      </w:tr>
      <w:tr w:rsidRPr="000C2CE3" w:rsidR="002235E1" w:rsidTr="0030170A" w14:paraId="001C0308" w14:textId="77777777">
        <w:trPr>
          <w:trHeight w:val="182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7AF29BE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4853FB2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lear research questions?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8D617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 the collected data allow to address the research questions?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285FB68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participants representative of the target population?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7AE97E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measurements appropriate regarding both the outcome and intervention (or exposure)?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AB650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omplete outcome data?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F37CCF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confounders accounted for in the design and analysis?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4ABE42F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ing the study period, is the intervention administered (or exposure occurred) as intended?</w:t>
            </w:r>
          </w:p>
        </w:tc>
      </w:tr>
      <w:tr w:rsidRPr="000C2CE3" w:rsidR="002235E1" w:rsidTr="0030170A" w14:paraId="7BD48344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0C2CE3" w:rsidR="002235E1" w:rsidP="0030170A" w:rsidRDefault="002235E1" w14:paraId="4DAD02B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tkänen et al., 2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14D811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55E45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C9AE41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D2CCB6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A84722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61B46E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F7C3A4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Pr="000C2CE3" w:rsidR="002235E1" w:rsidTr="0030170A" w14:paraId="000B8943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2BCC0D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zuki et al., 2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E3FAD2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BE3C82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C8359F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61F16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1B3AC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4FEC2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C706CD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Pr="000C2CE3" w:rsidR="002235E1" w:rsidTr="0030170A" w14:paraId="33FCCF98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59D823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zuki et al., 2010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6995E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4D04E7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65FB8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136BF7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C5C7A2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2C6BA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CF0912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  <w:tr w:rsidRPr="000C2CE3" w:rsidR="002235E1" w:rsidTr="0030170A" w14:paraId="28F5CC96" w14:textId="77777777">
        <w:trPr>
          <w:trHeight w:val="290"/>
        </w:trPr>
        <w:tc>
          <w:tcPr>
            <w:tcW w:w="1162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7E6E6"/>
            <w:vAlign w:val="bottom"/>
            <w:hideMark/>
          </w:tcPr>
          <w:p w:rsidRPr="000C2CE3" w:rsidR="002235E1" w:rsidP="0030170A" w:rsidRDefault="002235E1" w14:paraId="04B4D90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descriptive studies</w:t>
            </w:r>
          </w:p>
        </w:tc>
      </w:tr>
      <w:tr w:rsidRPr="000C2CE3" w:rsidR="002235E1" w:rsidTr="0030170A" w14:paraId="2366F4B5" w14:textId="77777777">
        <w:trPr>
          <w:trHeight w:val="130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78B66C6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096AC54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lear research questions?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01EFE7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 the collected data allow to address the research questions?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20144A7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s the sampling strategy relevant to address the research question? 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45794BB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sample representative of the target population?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95968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measurements appropriate?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61CB74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risk of nonresponse bias low?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26AF053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statistical analysis appropriate to answer the research question?</w:t>
            </w:r>
          </w:p>
        </w:tc>
      </w:tr>
      <w:tr w:rsidRPr="000C2CE3" w:rsidR="002235E1" w:rsidTr="0030170A" w14:paraId="35F92591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FC6774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tchell et al., 20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BDBC3F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8FA231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F20F7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ED53A5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52ACD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616C70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2DF277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61875A59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2230DC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ull</w:t>
            </w:r>
            <w:proofErr w:type="spellEnd"/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, 19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5D39C6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223D5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3C1ED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1C0760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F7DBFE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638632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C3FAAC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26612B50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0A202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no and Frank, 19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23CCC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176A69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FE31D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6E5D1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9A7DBF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7AD66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252325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</w:tr>
      <w:tr w:rsidRPr="000C2CE3" w:rsidR="002235E1" w:rsidTr="0030170A" w14:paraId="6C1DE240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8C7666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hia</w:t>
            </w:r>
            <w:proofErr w:type="spellEnd"/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4B0025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F57835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B55E3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48FE5DF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1668CE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638C6D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B31448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5C4FF4DB" w14:textId="77777777">
        <w:trPr>
          <w:trHeight w:val="290"/>
        </w:trPr>
        <w:tc>
          <w:tcPr>
            <w:tcW w:w="1162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7E6E6"/>
            <w:vAlign w:val="bottom"/>
            <w:hideMark/>
          </w:tcPr>
          <w:p w:rsidRPr="000C2CE3" w:rsidR="002235E1" w:rsidP="0030170A" w:rsidRDefault="002235E1" w14:paraId="517DA5D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 Methods</w:t>
            </w:r>
          </w:p>
        </w:tc>
      </w:tr>
      <w:tr w:rsidRPr="000C2CE3" w:rsidR="002235E1" w:rsidTr="0030170A" w14:paraId="0552165A" w14:textId="77777777">
        <w:trPr>
          <w:trHeight w:val="208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027167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tudy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3ABC37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re clear research questions?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7F75743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 the collected data allow to address the research questions?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57F801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re an adequate rationale for using a mixed methods design to address the research question?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06DBD1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different components of the study effectively integrated to answer the research question?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CFB910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the outputs of the integration of qualitative and quantitative components adequately interpreted?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09F71DC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e divergences and inconsistencies between quantitative and qualitative results adequately addressed?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hideMark/>
          </w:tcPr>
          <w:p w:rsidRPr="000C2CE3" w:rsidR="002235E1" w:rsidP="0030170A" w:rsidRDefault="002235E1" w14:paraId="683CF36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 the different components of the study adhere to the quality criteria of each tradition of the methods involved?</w:t>
            </w:r>
          </w:p>
        </w:tc>
      </w:tr>
      <w:tr w:rsidRPr="000C2CE3" w:rsidR="002235E1" w:rsidTr="0030170A" w14:paraId="7D7F6B68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930381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pson et al., 20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9E38E9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79E1E2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9CDDD3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9ACC1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381836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A9A5EE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3F38B4D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</w:tr>
      <w:tr w:rsidRPr="000C2CE3" w:rsidR="002235E1" w:rsidTr="0030170A" w14:paraId="6AA79B21" w14:textId="77777777">
        <w:trPr>
          <w:trHeight w:val="260"/>
        </w:trPr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C486E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pe, 1998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21D3E3D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58D8B1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C17D7E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9C1AFF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6687D5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041AEE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0C2CE3" w:rsidR="002235E1" w:rsidP="0030170A" w:rsidRDefault="002235E1" w14:paraId="182F53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2CE3"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</w:tbl>
    <w:p w:rsidR="002235E1" w:rsidP="002235E1" w:rsidRDefault="002235E1" w14:paraId="4964FA4E" w14:textId="108FC118">
      <w:pPr>
        <w:spacing w:line="480" w:lineRule="auto"/>
      </w:pPr>
      <w:r>
        <w:t>Y = Yes; N = No; C = Can't Tell</w:t>
      </w:r>
    </w:p>
    <w:p w:rsidRPr="002235E1" w:rsidR="00701C25" w:rsidRDefault="00701C25" w14:paraId="7C362CCF" w14:textId="77777777">
      <w:pPr>
        <w:rPr>
          <w:b/>
          <w:bCs/>
        </w:rPr>
      </w:pPr>
    </w:p>
    <w:sectPr w:rsidRPr="002235E1" w:rsidR="00701C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E2DD6"/>
    <w:multiLevelType w:val="multilevel"/>
    <w:tmpl w:val="33023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EB7BB7"/>
    <w:multiLevelType w:val="multilevel"/>
    <w:tmpl w:val="6E88C6D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54918357">
    <w:abstractNumId w:val="1"/>
  </w:num>
  <w:num w:numId="2" w16cid:durableId="642612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E1"/>
    <w:rsid w:val="000C6764"/>
    <w:rsid w:val="001B5A29"/>
    <w:rsid w:val="002235E1"/>
    <w:rsid w:val="00381D92"/>
    <w:rsid w:val="0038791B"/>
    <w:rsid w:val="0049309D"/>
    <w:rsid w:val="004B3BCF"/>
    <w:rsid w:val="00701C25"/>
    <w:rsid w:val="0C7A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377C5"/>
  <w15:chartTrackingRefBased/>
  <w15:docId w15:val="{0E61B64C-F4A5-40B5-89FE-D470F09C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235E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309D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91B"/>
    <w:pPr>
      <w:keepNext/>
      <w:keepLines/>
      <w:spacing w:before="160" w:after="120"/>
      <w:outlineLvl w:val="1"/>
    </w:pPr>
    <w:rPr>
      <w:rFonts w:eastAsiaTheme="majorEastAsia" w:cstheme="majorBidi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BCF"/>
    <w:pPr>
      <w:keepNext/>
      <w:keepLines/>
      <w:numPr>
        <w:ilvl w:val="2"/>
        <w:numId w:val="2"/>
      </w:numPr>
      <w:suppressAutoHyphens/>
      <w:autoSpaceDN w:val="0"/>
      <w:spacing w:before="160" w:after="120" w:line="256" w:lineRule="auto"/>
      <w:ind w:left="1440"/>
      <w:textAlignment w:val="baseline"/>
      <w:outlineLvl w:val="2"/>
    </w:pPr>
    <w:rPr>
      <w:rFonts w:eastAsiaTheme="majorEastAsia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791B"/>
    <w:pPr>
      <w:keepNext/>
      <w:keepLines/>
      <w:spacing w:before="40" w:after="0"/>
      <w:ind w:left="720"/>
      <w:outlineLvl w:val="3"/>
    </w:pPr>
    <w:rPr>
      <w:rFonts w:eastAsiaTheme="majorEastAsia" w:cstheme="majorBidi"/>
      <w:iCs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3Char" w:customStyle="1">
    <w:name w:val="Heading 3 Char"/>
    <w:basedOn w:val="DefaultParagraphFont"/>
    <w:link w:val="Heading3"/>
    <w:uiPriority w:val="9"/>
    <w:rsid w:val="004B3BCF"/>
    <w:rPr>
      <w:rFonts w:ascii="Arial" w:hAnsi="Arial" w:eastAsiaTheme="majorEastAsia" w:cstheme="majorBidi"/>
      <w:sz w:val="24"/>
      <w:szCs w:val="24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49309D"/>
    <w:rPr>
      <w:rFonts w:ascii="Arial" w:hAnsi="Arial" w:eastAsiaTheme="majorEastAsia" w:cstheme="majorBidi"/>
      <w:sz w:val="24"/>
      <w:szCs w:val="32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8791B"/>
    <w:rPr>
      <w:rFonts w:ascii="Arial" w:hAnsi="Arial" w:eastAsiaTheme="majorEastAsia" w:cstheme="majorBidi"/>
      <w:sz w:val="24"/>
      <w:szCs w:val="26"/>
      <w:u w:val="single"/>
    </w:rPr>
  </w:style>
  <w:style w:type="character" w:styleId="Heading4Char" w:customStyle="1">
    <w:name w:val="Heading 4 Char"/>
    <w:basedOn w:val="DefaultParagraphFont"/>
    <w:link w:val="Heading4"/>
    <w:uiPriority w:val="9"/>
    <w:rsid w:val="0038791B"/>
    <w:rPr>
      <w:rFonts w:ascii="Arial" w:hAnsi="Arial" w:eastAsiaTheme="majorEastAsia" w:cstheme="majorBidi"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235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hompson, Naomi</dc:creator>
  <keywords/>
  <dc:description/>
  <lastModifiedBy>Thompson, Naomi</lastModifiedBy>
  <revision>3</revision>
  <dcterms:created xsi:type="dcterms:W3CDTF">2023-10-06T09:42:00.0000000Z</dcterms:created>
  <dcterms:modified xsi:type="dcterms:W3CDTF">2023-10-20T16:59:33.3426396Z</dcterms:modified>
</coreProperties>
</file>